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7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914"/>
        <w:gridCol w:w="1914"/>
      </w:tblGrid>
      <w:tr w:rsidR="00E95613" w:rsidRPr="00E95613" w14:paraId="7311FF0C" w14:textId="77777777" w:rsidTr="00295F26">
        <w:trPr>
          <w:trHeight w:val="370"/>
        </w:trPr>
        <w:tc>
          <w:tcPr>
            <w:tcW w:w="77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059E0CD" w14:textId="77777777" w:rsidR="00E95613" w:rsidRPr="0000793E" w:rsidRDefault="00E95613" w:rsidP="00E9561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00793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Supplementary Table. Motor and sensory success in vertical deviation</w:t>
            </w:r>
          </w:p>
        </w:tc>
      </w:tr>
      <w:tr w:rsidR="00E95613" w:rsidRPr="00E95613" w14:paraId="234856BE" w14:textId="77777777" w:rsidTr="00295F26">
        <w:trPr>
          <w:trHeight w:val="37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62C0" w14:textId="77777777" w:rsidR="00E95613" w:rsidRPr="0000793E" w:rsidRDefault="00E95613" w:rsidP="00E9561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2F1A" w14:textId="77777777" w:rsidR="00E95613" w:rsidRPr="0000793E" w:rsidRDefault="00E95613" w:rsidP="00E9561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-month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2B9A2" w14:textId="77777777" w:rsidR="00E95613" w:rsidRPr="0000793E" w:rsidRDefault="00E95613" w:rsidP="00E9561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-year</w:t>
            </w:r>
          </w:p>
        </w:tc>
      </w:tr>
      <w:tr w:rsidR="00E95613" w:rsidRPr="00E95613" w14:paraId="00CC709F" w14:textId="77777777" w:rsidTr="00295F26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48E2B" w14:textId="7B3E05B4" w:rsidR="00E95613" w:rsidRPr="0000793E" w:rsidRDefault="00E95613" w:rsidP="0000793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tor success (n = 19),</w:t>
            </w:r>
            <w:r w:rsidR="0000793E"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n</w:t>
            </w:r>
            <w:r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="0000793E"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%</w:t>
            </w:r>
            <w:r w:rsidR="0000793E"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C49C" w14:textId="5A2B2585" w:rsidR="00E95613" w:rsidRPr="0000793E" w:rsidRDefault="00E95613" w:rsidP="00E9561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</w:t>
            </w:r>
            <w:r w:rsidR="0000793E"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100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98F54" w14:textId="4B68AE4C" w:rsidR="00E95613" w:rsidRPr="0000793E" w:rsidRDefault="00E95613" w:rsidP="00E9561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</w:t>
            </w:r>
            <w:r w:rsidR="0000793E"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89)</w:t>
            </w:r>
          </w:p>
        </w:tc>
      </w:tr>
      <w:tr w:rsidR="00E95613" w:rsidRPr="00E95613" w14:paraId="3AF7BD85" w14:textId="77777777" w:rsidTr="00295F26">
        <w:trPr>
          <w:trHeight w:val="360"/>
        </w:trPr>
        <w:tc>
          <w:tcPr>
            <w:tcW w:w="396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34D7" w14:textId="50C7F78C" w:rsidR="00E95613" w:rsidRPr="0000793E" w:rsidRDefault="00E95613" w:rsidP="0000793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Sensory success (n = 29), </w:t>
            </w:r>
            <w:r w:rsidR="0000793E"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 (</w:t>
            </w:r>
            <w:r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%</w:t>
            </w:r>
            <w:r w:rsidR="0000793E"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F4FA" w14:textId="444B39D4" w:rsidR="00E95613" w:rsidRPr="0000793E" w:rsidRDefault="00E95613" w:rsidP="00E9561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3</w:t>
            </w:r>
            <w:r w:rsidR="0000793E"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79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C3BA" w14:textId="14F6640B" w:rsidR="00E95613" w:rsidRPr="0000793E" w:rsidRDefault="00E95613" w:rsidP="00E9561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3</w:t>
            </w:r>
            <w:r w:rsidR="0000793E"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00793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79)</w:t>
            </w:r>
          </w:p>
        </w:tc>
      </w:tr>
    </w:tbl>
    <w:p w14:paraId="76A4061E" w14:textId="77777777" w:rsidR="00AC4D26" w:rsidRDefault="00AC4D26">
      <w:bookmarkStart w:id="0" w:name="_GoBack"/>
      <w:bookmarkEnd w:id="0"/>
    </w:p>
    <w:sectPr w:rsidR="00AC4D26">
      <w:type w:val="continuous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B7AB9D" w14:textId="77777777" w:rsidR="00A2438F" w:rsidRDefault="00A2438F" w:rsidP="002C7054">
      <w:r>
        <w:separator/>
      </w:r>
    </w:p>
  </w:endnote>
  <w:endnote w:type="continuationSeparator" w:id="0">
    <w:p w14:paraId="7CD6E690" w14:textId="77777777" w:rsidR="00A2438F" w:rsidRDefault="00A2438F" w:rsidP="002C7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97DF87" w14:textId="77777777" w:rsidR="00A2438F" w:rsidRDefault="00A2438F" w:rsidP="002C7054">
      <w:r>
        <w:separator/>
      </w:r>
    </w:p>
  </w:footnote>
  <w:footnote w:type="continuationSeparator" w:id="0">
    <w:p w14:paraId="716CC163" w14:textId="77777777" w:rsidR="00A2438F" w:rsidRDefault="00A2438F" w:rsidP="002C70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401BA4"/>
    <w:multiLevelType w:val="multilevel"/>
    <w:tmpl w:val="316EC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D26"/>
    <w:rsid w:val="0000793E"/>
    <w:rsid w:val="000500EC"/>
    <w:rsid w:val="001E5986"/>
    <w:rsid w:val="00295F26"/>
    <w:rsid w:val="002C7054"/>
    <w:rsid w:val="00320191"/>
    <w:rsid w:val="00437990"/>
    <w:rsid w:val="004B4A10"/>
    <w:rsid w:val="004E1A3F"/>
    <w:rsid w:val="00511A4A"/>
    <w:rsid w:val="005768B1"/>
    <w:rsid w:val="008F7140"/>
    <w:rsid w:val="00920765"/>
    <w:rsid w:val="009D4103"/>
    <w:rsid w:val="00A139C4"/>
    <w:rsid w:val="00A2438F"/>
    <w:rsid w:val="00AC4D26"/>
    <w:rsid w:val="00C265D5"/>
    <w:rsid w:val="00E0508C"/>
    <w:rsid w:val="00E9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41B2669"/>
  <w15:docId w15:val="{143EF24F-3E54-4658-A1D6-A8739FDB3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9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a">
    <w:name w:val="endnote text"/>
    <w:basedOn w:val="a"/>
    <w:rPr>
      <w:rFonts w:ascii="Calibri" w:eastAsia="Calibri" w:hAnsi="Calibri" w:cs="Calibri"/>
    </w:rPr>
  </w:style>
  <w:style w:type="paragraph" w:styleId="ab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c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d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e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0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f1">
    <w:name w:val="annotation text"/>
    <w:basedOn w:val="a"/>
    <w:link w:val="af2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3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4">
    <w:name w:val="annotation subject"/>
    <w:basedOn w:val="af1"/>
    <w:next w:val="af1"/>
    <w:link w:val="af5"/>
    <w:uiPriority w:val="99"/>
    <w:rsid w:val="000500EC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2">
    <w:name w:val="コメント文字列 (文字)"/>
    <w:basedOn w:val="a0"/>
    <w:link w:val="af1"/>
    <w:rsid w:val="000500EC"/>
    <w:rPr>
      <w:rFonts w:ascii="Calibri" w:eastAsia="Calibri" w:hAnsi="Calibri" w:cs="Calibri"/>
      <w:sz w:val="20"/>
    </w:rPr>
  </w:style>
  <w:style w:type="character" w:customStyle="1" w:styleId="af5">
    <w:name w:val="コメント内容 (文字)"/>
    <w:basedOn w:val="af2"/>
    <w:link w:val="af4"/>
    <w:uiPriority w:val="99"/>
    <w:rsid w:val="000500EC"/>
    <w:rPr>
      <w:rFonts w:ascii="Calibri" w:eastAsia="Calibri" w:hAnsi="Calibri" w:cs="Calibri"/>
      <w:b/>
      <w:bCs/>
      <w:sz w:val="20"/>
      <w:szCs w:val="20"/>
    </w:rPr>
  </w:style>
  <w:style w:type="paragraph" w:styleId="Web">
    <w:name w:val="Normal (Web)"/>
    <w:basedOn w:val="a"/>
    <w:uiPriority w:val="99"/>
    <w:rsid w:val="000500EC"/>
    <w:rPr>
      <w:rFonts w:ascii="Times New Roman" w:hAnsi="Times New Roman" w:cs="Times New Roman"/>
      <w:sz w:val="24"/>
      <w:szCs w:val="24"/>
    </w:rPr>
  </w:style>
  <w:style w:type="paragraph" w:styleId="af6">
    <w:name w:val="Revision"/>
    <w:hidden/>
    <w:uiPriority w:val="99"/>
    <w:rsid w:val="00511A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3</Words>
  <Characters>146</Characters>
  <Application>Microsoft Office Word</Application>
  <DocSecurity>0</DocSecurity>
  <Lines>10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ESSING</dc:creator>
  <cp:lastModifiedBy>MM</cp:lastModifiedBy>
  <cp:revision>6</cp:revision>
  <dcterms:created xsi:type="dcterms:W3CDTF">2024-06-11T03:07:00Z</dcterms:created>
  <dcterms:modified xsi:type="dcterms:W3CDTF">2024-07-05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1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d8251352-f1f4-46fd-8cd1-12eccb68f40c.docx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d8251352-f1f4-46fd-8cd1-12eccb68f40c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0426/I:caaf8d27-560f-4930-8a73-9f6cde470c39</vt:lpwstr>
  </property>
  <property fmtid="{D5CDD505-2E9C-101B-9397-08002B2CF9AE}" pid="32" name="Merops processed date">
    <vt:lpwstr>2024/04/26 12:52:03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  <property fmtid="{D5CDD505-2E9C-101B-9397-08002B2CF9AE}" pid="37" name="GrammarlyDocumentId">
    <vt:lpwstr>cb3fb7fea2b49230db715a004acd34a2d7dc4eba1a04feb74f3c6b89e489a887</vt:lpwstr>
  </property>
</Properties>
</file>